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84483" w14:textId="7FC323E0" w:rsidR="00AE4352" w:rsidRDefault="00B43238" w:rsidP="00AE4352">
      <w:pPr>
        <w:pStyle w:val="Sidhuvud"/>
        <w:spacing w:after="160"/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</w:pPr>
      <w:bookmarkStart w:id="0" w:name="_Hlk106459466"/>
      <w:r w:rsidRPr="00AE4352"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  <w:t xml:space="preserve">Additional file </w:t>
      </w:r>
      <w:r w:rsidR="00256F92"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  <w:t>3</w:t>
      </w:r>
      <w:r w:rsidRPr="00AE4352"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  <w:t xml:space="preserve">. </w:t>
      </w:r>
      <w:bookmarkEnd w:id="0"/>
      <w:r w:rsidR="00AE4352"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  <w:t>Pre-intervention c</w:t>
      </w:r>
      <w:r w:rsidRPr="00AE4352"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  <w:t>oach survey</w:t>
      </w:r>
    </w:p>
    <w:p w14:paraId="358A239E" w14:textId="588B8CE0" w:rsidR="007A5EE1" w:rsidRDefault="007A5EE1" w:rsidP="00AE4352">
      <w:pPr>
        <w:pStyle w:val="Sidhuvud"/>
        <w:spacing w:after="160"/>
        <w:rPr>
          <w:lang w:val="en-GB"/>
        </w:rPr>
      </w:pPr>
      <w:r>
        <w:rPr>
          <w:lang w:val="en-GB"/>
        </w:rPr>
        <w:t>Name:</w:t>
      </w:r>
    </w:p>
    <w:p w14:paraId="2A1F26B4" w14:textId="22A40CFA" w:rsidR="007A5EE1" w:rsidRPr="00F3486E" w:rsidRDefault="007A5EE1" w:rsidP="00AE4352">
      <w:pPr>
        <w:pStyle w:val="Default"/>
        <w:spacing w:after="160"/>
        <w:rPr>
          <w:b/>
          <w:bCs/>
          <w:sz w:val="22"/>
          <w:szCs w:val="22"/>
          <w:lang w:val="en-GB"/>
        </w:rPr>
      </w:pPr>
      <w:r w:rsidRPr="00F3486E">
        <w:rPr>
          <w:b/>
          <w:bCs/>
          <w:sz w:val="22"/>
          <w:szCs w:val="22"/>
          <w:lang w:val="en-GB"/>
        </w:rPr>
        <w:t>Team:</w:t>
      </w:r>
    </w:p>
    <w:p w14:paraId="0A92A29F" w14:textId="7465B9EE" w:rsidR="007A5EE1" w:rsidRPr="00F3486E" w:rsidRDefault="00526583" w:rsidP="00AE4352">
      <w:pPr>
        <w:pStyle w:val="Default"/>
        <w:spacing w:after="160"/>
        <w:rPr>
          <w:sz w:val="22"/>
          <w:szCs w:val="22"/>
          <w:lang w:val="en-GB"/>
        </w:rPr>
      </w:pPr>
      <w:r w:rsidRPr="00F3486E">
        <w:rPr>
          <w:sz w:val="22"/>
          <w:szCs w:val="22"/>
          <w:lang w:val="en-GB"/>
        </w:rPr>
        <w:t>Age:</w:t>
      </w:r>
    </w:p>
    <w:p w14:paraId="5A956D6E" w14:textId="2E6A0D3A" w:rsidR="00C60B52" w:rsidRPr="00F3486E" w:rsidRDefault="00ED6F9E" w:rsidP="00AE4352">
      <w:pPr>
        <w:pStyle w:val="Default"/>
        <w:spacing w:after="160"/>
        <w:rPr>
          <w:sz w:val="22"/>
          <w:szCs w:val="22"/>
          <w:lang w:val="en-GB"/>
        </w:rPr>
      </w:pPr>
      <w:r w:rsidRPr="00F3486E">
        <w:rPr>
          <w:sz w:val="22"/>
          <w:szCs w:val="22"/>
          <w:lang w:val="en-GB"/>
        </w:rPr>
        <w:t>Sex</w:t>
      </w:r>
      <w:r w:rsidR="00C60B52" w:rsidRPr="00F3486E">
        <w:rPr>
          <w:sz w:val="22"/>
          <w:szCs w:val="22"/>
          <w:lang w:val="en-GB"/>
        </w:rPr>
        <w:t xml:space="preserve"> </w:t>
      </w:r>
    </w:p>
    <w:p w14:paraId="3193F8D7" w14:textId="31B8B3D6" w:rsidR="00C60B52" w:rsidRPr="00F3486E" w:rsidRDefault="00ED6F9E" w:rsidP="00526583">
      <w:pPr>
        <w:pStyle w:val="Default"/>
        <w:numPr>
          <w:ilvl w:val="0"/>
          <w:numId w:val="5"/>
        </w:numPr>
        <w:spacing w:after="160"/>
        <w:rPr>
          <w:sz w:val="22"/>
          <w:szCs w:val="22"/>
          <w:lang w:val="en-GB"/>
        </w:rPr>
      </w:pPr>
      <w:r w:rsidRPr="00F3486E">
        <w:rPr>
          <w:sz w:val="22"/>
          <w:szCs w:val="22"/>
          <w:lang w:val="en-GB"/>
        </w:rPr>
        <w:t>Male</w:t>
      </w:r>
      <w:r w:rsidR="00C60B52" w:rsidRPr="00F3486E">
        <w:rPr>
          <w:sz w:val="22"/>
          <w:szCs w:val="22"/>
          <w:lang w:val="en-GB"/>
        </w:rPr>
        <w:t xml:space="preserve"> </w:t>
      </w:r>
    </w:p>
    <w:p w14:paraId="14BE2ED1" w14:textId="15D7F043" w:rsidR="00C60B52" w:rsidRPr="00F3486E" w:rsidRDefault="00ED6F9E" w:rsidP="00526583">
      <w:pPr>
        <w:pStyle w:val="Default"/>
        <w:numPr>
          <w:ilvl w:val="0"/>
          <w:numId w:val="5"/>
        </w:numPr>
        <w:spacing w:after="160"/>
        <w:rPr>
          <w:sz w:val="22"/>
          <w:szCs w:val="22"/>
          <w:lang w:val="en-GB"/>
        </w:rPr>
      </w:pPr>
      <w:r w:rsidRPr="00F3486E">
        <w:rPr>
          <w:sz w:val="22"/>
          <w:szCs w:val="22"/>
          <w:lang w:val="en-GB"/>
        </w:rPr>
        <w:t>Female</w:t>
      </w:r>
      <w:r w:rsidR="00C60B52" w:rsidRPr="00F3486E">
        <w:rPr>
          <w:sz w:val="22"/>
          <w:szCs w:val="22"/>
          <w:lang w:val="en-GB"/>
        </w:rPr>
        <w:t xml:space="preserve"> </w:t>
      </w:r>
    </w:p>
    <w:p w14:paraId="06763443" w14:textId="58ABD69F" w:rsidR="00C60B52" w:rsidRDefault="00ED6F9E" w:rsidP="00C60B52">
      <w:pPr>
        <w:pStyle w:val="Default"/>
        <w:spacing w:after="160"/>
        <w:rPr>
          <w:sz w:val="22"/>
          <w:szCs w:val="22"/>
          <w:lang w:val="en-GB"/>
        </w:rPr>
      </w:pPr>
      <w:r w:rsidRPr="00ED6F9E">
        <w:rPr>
          <w:sz w:val="22"/>
          <w:szCs w:val="22"/>
          <w:lang w:val="en-GB"/>
        </w:rPr>
        <w:t>How long have you been coaching floorball?</w:t>
      </w:r>
      <w:r>
        <w:rPr>
          <w:sz w:val="22"/>
          <w:szCs w:val="22"/>
          <w:lang w:val="en-GB"/>
        </w:rPr>
        <w:br/>
        <w:t>Since</w:t>
      </w:r>
      <w:r w:rsidR="00C60B52" w:rsidRPr="00ED6F9E">
        <w:rPr>
          <w:sz w:val="22"/>
          <w:szCs w:val="22"/>
          <w:lang w:val="en-GB"/>
        </w:rPr>
        <w:t xml:space="preserve"> _____________ (</w:t>
      </w:r>
      <w:r>
        <w:rPr>
          <w:sz w:val="22"/>
          <w:szCs w:val="22"/>
          <w:lang w:val="en-GB"/>
        </w:rPr>
        <w:t>year</w:t>
      </w:r>
      <w:r w:rsidR="00C60B52" w:rsidRPr="00ED6F9E">
        <w:rPr>
          <w:sz w:val="22"/>
          <w:szCs w:val="22"/>
          <w:lang w:val="en-GB"/>
        </w:rPr>
        <w:t xml:space="preserve">) </w:t>
      </w:r>
    </w:p>
    <w:p w14:paraId="5FD15CA1" w14:textId="77777777" w:rsidR="00526583" w:rsidRDefault="007A5EE1" w:rsidP="00526583">
      <w:pPr>
        <w:pStyle w:val="Default"/>
        <w:spacing w:after="1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How long have you been coaching the current team?</w:t>
      </w:r>
      <w:r>
        <w:rPr>
          <w:sz w:val="22"/>
          <w:szCs w:val="22"/>
          <w:lang w:val="en-GB"/>
        </w:rPr>
        <w:br/>
        <w:t>Since</w:t>
      </w:r>
      <w:r w:rsidRPr="00ED6F9E">
        <w:rPr>
          <w:sz w:val="22"/>
          <w:szCs w:val="22"/>
          <w:lang w:val="en-GB"/>
        </w:rPr>
        <w:t xml:space="preserve"> _____________ (</w:t>
      </w:r>
      <w:r>
        <w:rPr>
          <w:sz w:val="22"/>
          <w:szCs w:val="22"/>
          <w:lang w:val="en-GB"/>
        </w:rPr>
        <w:t>year</w:t>
      </w:r>
      <w:r w:rsidRPr="00ED6F9E">
        <w:rPr>
          <w:sz w:val="22"/>
          <w:szCs w:val="22"/>
          <w:lang w:val="en-GB"/>
        </w:rPr>
        <w:t>)</w:t>
      </w:r>
    </w:p>
    <w:p w14:paraId="3262ACB6" w14:textId="212D3EDD" w:rsidR="007A5EE1" w:rsidRPr="00526583" w:rsidRDefault="007A5EE1" w:rsidP="00526583">
      <w:pPr>
        <w:pStyle w:val="Default"/>
        <w:spacing w:after="160"/>
        <w:rPr>
          <w:rStyle w:val="Rubrik3Char"/>
          <w:rFonts w:ascii="Calibri" w:eastAsiaTheme="minorHAnsi" w:hAnsi="Calibri" w:cs="Calibri"/>
          <w:color w:val="000000"/>
          <w:sz w:val="22"/>
          <w:szCs w:val="22"/>
          <w:lang w:val="en-GB"/>
        </w:rPr>
      </w:pPr>
      <w:r>
        <w:rPr>
          <w:rStyle w:val="Rubrik3Char"/>
          <w:lang w:val="en-GB"/>
        </w:rPr>
        <w:t xml:space="preserve">Coach education in floorball </w:t>
      </w:r>
      <w:r w:rsidR="002A5840">
        <w:rPr>
          <w:rStyle w:val="Rubrik3Char"/>
          <w:lang w:val="en-GB"/>
        </w:rPr>
        <w:br/>
      </w:r>
      <w:r w:rsidR="002A5840" w:rsidRPr="00526583">
        <w:rPr>
          <w:sz w:val="22"/>
          <w:szCs w:val="22"/>
          <w:lang w:val="en-GB"/>
        </w:rPr>
        <w:t>Specify level of education</w:t>
      </w:r>
    </w:p>
    <w:p w14:paraId="2BA1665A" w14:textId="64C4BF3B" w:rsidR="00C60B52" w:rsidRPr="00ED6F9E" w:rsidRDefault="00ED6F9E" w:rsidP="00ED6F9E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 w:rsidRPr="00ED6F9E">
        <w:rPr>
          <w:rStyle w:val="Rubrik3Char"/>
          <w:lang w:val="en-GB"/>
        </w:rPr>
        <w:t xml:space="preserve">Questions about injury risks in floorball and the </w:t>
      </w:r>
      <w:r w:rsidRPr="00ED6F9E">
        <w:rPr>
          <w:rStyle w:val="Rubrik3Char"/>
          <w:i/>
          <w:iCs/>
          <w:lang w:val="en-GB"/>
        </w:rPr>
        <w:t>Knee Control</w:t>
      </w:r>
      <w:r w:rsidRPr="00ED6F9E">
        <w:rPr>
          <w:rStyle w:val="Rubrik3Char"/>
          <w:lang w:val="en-GB"/>
        </w:rPr>
        <w:t xml:space="preserve"> Program</w:t>
      </w:r>
      <w:r w:rsidR="00575106">
        <w:rPr>
          <w:rStyle w:val="Rubrik3Char"/>
          <w:lang w:val="en-GB"/>
        </w:rPr>
        <w:t>me</w:t>
      </w:r>
      <w:r w:rsidRPr="00D47C9A">
        <w:rPr>
          <w:rStyle w:val="Rubrik3Char"/>
          <w:lang w:val="en-US"/>
        </w:rPr>
        <w:br/>
      </w:r>
      <w:r w:rsidRPr="00ED6F9E">
        <w:rPr>
          <w:lang w:val="en-GB"/>
        </w:rPr>
        <w:t>(</w:t>
      </w:r>
      <w:r w:rsidR="002A5840">
        <w:rPr>
          <w:lang w:val="en-GB"/>
        </w:rPr>
        <w:t>C</w:t>
      </w:r>
      <w:r w:rsidRPr="00ED6F9E">
        <w:rPr>
          <w:lang w:val="en-GB"/>
        </w:rPr>
        <w:t>ircle the number, 1-7, that best matches your opinion)</w:t>
      </w:r>
    </w:p>
    <w:p w14:paraId="69E06163" w14:textId="40BFB19C" w:rsidR="00C60B52" w:rsidRPr="00F3486E" w:rsidRDefault="00A62CDB" w:rsidP="00C60B52">
      <w:pPr>
        <w:rPr>
          <w:b/>
          <w:bCs/>
          <w:lang w:val="en-GB"/>
        </w:rPr>
      </w:pPr>
      <w:r w:rsidRPr="00F3486E">
        <w:rPr>
          <w:rFonts w:ascii="Calibri" w:hAnsi="Calibri" w:cs="Calibri"/>
          <w:b/>
          <w:bCs/>
          <w:color w:val="000000"/>
          <w:lang w:val="en-GB"/>
        </w:rPr>
        <w:t>What is your opinion about the overall risk of injury in floorball?</w:t>
      </w:r>
    </w:p>
    <w:tbl>
      <w:tblPr>
        <w:tblStyle w:val="Tabellrutnt"/>
        <w:tblW w:w="0" w:type="auto"/>
        <w:tblInd w:w="426" w:type="dxa"/>
        <w:tblLook w:val="04A0" w:firstRow="1" w:lastRow="0" w:firstColumn="1" w:lastColumn="0" w:noHBand="0" w:noVBand="1"/>
      </w:tblPr>
      <w:tblGrid>
        <w:gridCol w:w="600"/>
        <w:gridCol w:w="996"/>
        <w:gridCol w:w="996"/>
        <w:gridCol w:w="996"/>
        <w:gridCol w:w="996"/>
        <w:gridCol w:w="996"/>
        <w:gridCol w:w="996"/>
        <w:gridCol w:w="978"/>
        <w:gridCol w:w="1036"/>
      </w:tblGrid>
      <w:tr w:rsidR="00C60B52" w:rsidRPr="00F3486E" w14:paraId="4A0D120C" w14:textId="77777777" w:rsidTr="0076191A"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4F2DF" w14:textId="12060AD5" w:rsidR="00C60B52" w:rsidRPr="00F3486E" w:rsidRDefault="00C60B52" w:rsidP="0076191A">
            <w:pPr>
              <w:rPr>
                <w:b/>
                <w:bCs/>
              </w:rPr>
            </w:pPr>
            <w:proofErr w:type="spellStart"/>
            <w:r w:rsidRPr="00F3486E">
              <w:rPr>
                <w:b/>
                <w:bCs/>
              </w:rPr>
              <w:t>L</w:t>
            </w:r>
            <w:r w:rsidR="00ED6F9E" w:rsidRPr="00F3486E">
              <w:rPr>
                <w:b/>
                <w:bCs/>
              </w:rPr>
              <w:t>ow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8E64208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748011C2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2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70362C0C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3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6944A9D7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4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0A348316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5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1B959EA3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6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5F39D2B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7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5F2C" w14:textId="78FE7C23" w:rsidR="00C60B52" w:rsidRPr="00F3486E" w:rsidRDefault="00C60B52" w:rsidP="0076191A">
            <w:pPr>
              <w:rPr>
                <w:b/>
                <w:bCs/>
              </w:rPr>
            </w:pPr>
            <w:proofErr w:type="spellStart"/>
            <w:r w:rsidRPr="00F3486E">
              <w:rPr>
                <w:b/>
                <w:bCs/>
              </w:rPr>
              <w:t>H</w:t>
            </w:r>
            <w:r w:rsidR="00ED6F9E" w:rsidRPr="00F3486E">
              <w:rPr>
                <w:b/>
                <w:bCs/>
              </w:rPr>
              <w:t>igh</w:t>
            </w:r>
            <w:proofErr w:type="spellEnd"/>
          </w:p>
        </w:tc>
      </w:tr>
      <w:tr w:rsidR="00C60B52" w:rsidRPr="00F3486E" w14:paraId="16BB22FF" w14:textId="77777777" w:rsidTr="0076191A">
        <w:tc>
          <w:tcPr>
            <w:tcW w:w="6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7A21F6" w14:textId="77777777" w:rsidR="00C60B52" w:rsidRPr="00F3486E" w:rsidRDefault="00C60B52" w:rsidP="0076191A">
            <w:pPr>
              <w:rPr>
                <w:b/>
                <w:bCs/>
              </w:rPr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5275BEC5" w14:textId="7068B3E2" w:rsidR="00C60B52" w:rsidRPr="00F3486E" w:rsidRDefault="00ED6F9E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0A2474B2" w14:textId="6FCBD499" w:rsidR="00C60B52" w:rsidRPr="00F3486E" w:rsidRDefault="00833504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r w:rsidRPr="00F3486E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3486E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339D7E12" w14:textId="79A7D54F" w:rsidR="00C60B52" w:rsidRPr="00F3486E" w:rsidRDefault="00833504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3BFA553A" w14:textId="36AF2EE9" w:rsidR="00C60B52" w:rsidRPr="00F3486E" w:rsidRDefault="00ED6F9E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0DA46000" w14:textId="60307B32" w:rsidR="00C60B52" w:rsidRPr="00F3486E" w:rsidRDefault="00833504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S</w:t>
            </w:r>
            <w:r w:rsidR="0046036E">
              <w:rPr>
                <w:b/>
                <w:bCs/>
                <w:sz w:val="16"/>
                <w:szCs w:val="16"/>
              </w:rPr>
              <w:t>li</w:t>
            </w:r>
            <w:r w:rsidRPr="00F3486E">
              <w:rPr>
                <w:b/>
                <w:bCs/>
                <w:sz w:val="16"/>
                <w:szCs w:val="16"/>
              </w:rPr>
              <w:t>ght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76038FE0" w14:textId="2907393D" w:rsidR="00C60B52" w:rsidRPr="00F3486E" w:rsidRDefault="00833504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Quite</w:t>
            </w:r>
            <w:proofErr w:type="spellEnd"/>
            <w:r w:rsidRPr="00F3486E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14:paraId="01B38734" w14:textId="7B7BB057" w:rsidR="00C60B52" w:rsidRPr="00F3486E" w:rsidRDefault="00ED6F9E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10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568F0F" w14:textId="77777777" w:rsidR="00C60B52" w:rsidRPr="00F3486E" w:rsidRDefault="00C60B52" w:rsidP="0076191A">
            <w:pPr>
              <w:rPr>
                <w:b/>
                <w:bCs/>
              </w:rPr>
            </w:pPr>
          </w:p>
        </w:tc>
      </w:tr>
    </w:tbl>
    <w:p w14:paraId="0C1371A4" w14:textId="591CC50B" w:rsidR="00C60B52" w:rsidRPr="00F3486E" w:rsidRDefault="00C60B52" w:rsidP="00C60B52">
      <w:pPr>
        <w:rPr>
          <w:b/>
          <w:bCs/>
        </w:rPr>
      </w:pPr>
    </w:p>
    <w:p w14:paraId="3FC028AA" w14:textId="49E4CA4A" w:rsidR="000F7C78" w:rsidRPr="000F7C78" w:rsidRDefault="000F7C78" w:rsidP="00C60B52">
      <w:pPr>
        <w:rPr>
          <w:lang w:val="en-GB"/>
        </w:rPr>
      </w:pPr>
      <w:r w:rsidRPr="002A5840">
        <w:rPr>
          <w:rFonts w:ascii="Calibri" w:hAnsi="Calibri" w:cs="Calibri"/>
          <w:color w:val="000000"/>
          <w:lang w:val="en-GB"/>
        </w:rPr>
        <w:t>In your opinion, how serious are the following types of injuries?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989"/>
        <w:gridCol w:w="567"/>
        <w:gridCol w:w="403"/>
        <w:gridCol w:w="1865"/>
        <w:gridCol w:w="562"/>
        <w:gridCol w:w="709"/>
        <w:gridCol w:w="1412"/>
      </w:tblGrid>
      <w:tr w:rsidR="000F7C78" w14:paraId="4D499E3F" w14:textId="77777777" w:rsidTr="000F7C78">
        <w:tc>
          <w:tcPr>
            <w:tcW w:w="1555" w:type="dxa"/>
          </w:tcPr>
          <w:p w14:paraId="02D536E5" w14:textId="77777777" w:rsidR="000F7C78" w:rsidRDefault="000F7C78" w:rsidP="002A5840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556" w:type="dxa"/>
            <w:gridSpan w:val="2"/>
          </w:tcPr>
          <w:p w14:paraId="630F80AC" w14:textId="2FBD6CFB" w:rsidR="000F7C78" w:rsidRDefault="000F7C78" w:rsidP="002A5840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B3E41">
              <w:rPr>
                <w:rFonts w:ascii="Calibri" w:hAnsi="Calibri" w:cs="Calibri"/>
                <w:color w:val="000000"/>
                <w:lang w:val="en-GB"/>
              </w:rPr>
              <w:t>Not at all serious</w:t>
            </w:r>
          </w:p>
        </w:tc>
        <w:tc>
          <w:tcPr>
            <w:tcW w:w="403" w:type="dxa"/>
          </w:tcPr>
          <w:p w14:paraId="64C82DBC" w14:textId="77777777" w:rsidR="000F7C78" w:rsidRDefault="000F7C78" w:rsidP="002A5840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427" w:type="dxa"/>
            <w:gridSpan w:val="2"/>
          </w:tcPr>
          <w:p w14:paraId="0EFC3F79" w14:textId="78EB61F9" w:rsidR="000F7C78" w:rsidRDefault="000F7C78" w:rsidP="002A5840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B3E41">
              <w:rPr>
                <w:rFonts w:ascii="Calibri" w:hAnsi="Calibri" w:cs="Calibri"/>
                <w:color w:val="000000"/>
                <w:lang w:val="en-GB"/>
              </w:rPr>
              <w:t>Moderately serious</w:t>
            </w:r>
          </w:p>
        </w:tc>
        <w:tc>
          <w:tcPr>
            <w:tcW w:w="709" w:type="dxa"/>
          </w:tcPr>
          <w:p w14:paraId="355EFB54" w14:textId="13F147BB" w:rsidR="000F7C78" w:rsidRDefault="000F7C78" w:rsidP="002A5840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412" w:type="dxa"/>
          </w:tcPr>
          <w:p w14:paraId="0B0EAE83" w14:textId="2A597EF1" w:rsidR="000F7C78" w:rsidRDefault="000F7C78" w:rsidP="002A5840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B3E41">
              <w:rPr>
                <w:rFonts w:ascii="Calibri" w:hAnsi="Calibri" w:cs="Calibri"/>
                <w:color w:val="000000"/>
                <w:lang w:val="en-GB"/>
              </w:rPr>
              <w:t>Very serious</w:t>
            </w:r>
          </w:p>
        </w:tc>
      </w:tr>
      <w:tr w:rsidR="00D32877" w14:paraId="48E12A78" w14:textId="77777777" w:rsidTr="00713488">
        <w:tc>
          <w:tcPr>
            <w:tcW w:w="1555" w:type="dxa"/>
          </w:tcPr>
          <w:p w14:paraId="650ED5F4" w14:textId="2AA87040" w:rsidR="00D32877" w:rsidRDefault="00D32877" w:rsidP="002A5840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B3E41">
              <w:rPr>
                <w:rFonts w:ascii="Calibri" w:hAnsi="Calibri" w:cs="Calibri"/>
                <w:color w:val="000000"/>
                <w:lang w:val="en-GB"/>
              </w:rPr>
              <w:t>Ankle sprain</w:t>
            </w:r>
          </w:p>
        </w:tc>
        <w:tc>
          <w:tcPr>
            <w:tcW w:w="1989" w:type="dxa"/>
          </w:tcPr>
          <w:p w14:paraId="0532CBB5" w14:textId="5777D825" w:rsidR="00D32877" w:rsidRDefault="00D32877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567" w:type="dxa"/>
          </w:tcPr>
          <w:p w14:paraId="08BD9EF9" w14:textId="2BABE78C" w:rsidR="00D32877" w:rsidRDefault="00D32877" w:rsidP="002A5840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403" w:type="dxa"/>
          </w:tcPr>
          <w:p w14:paraId="6D885D1E" w14:textId="7CDEB31B" w:rsidR="00D32877" w:rsidRDefault="00D32877" w:rsidP="002A5840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865" w:type="dxa"/>
          </w:tcPr>
          <w:p w14:paraId="23693D9D" w14:textId="068A1D6E" w:rsidR="00D32877" w:rsidRDefault="00D32877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562" w:type="dxa"/>
          </w:tcPr>
          <w:p w14:paraId="176D714D" w14:textId="7B97B9EF" w:rsidR="00D32877" w:rsidRDefault="00D32877" w:rsidP="002A5840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9" w:type="dxa"/>
          </w:tcPr>
          <w:p w14:paraId="5CA05277" w14:textId="06C4EFC7" w:rsidR="00D32877" w:rsidRDefault="00D32877" w:rsidP="002A5840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412" w:type="dxa"/>
          </w:tcPr>
          <w:p w14:paraId="0D88819D" w14:textId="4C2F52C6" w:rsidR="00D32877" w:rsidRDefault="00D32877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0F7C78" w14:paraId="37E1016A" w14:textId="77777777" w:rsidTr="00713488">
        <w:tc>
          <w:tcPr>
            <w:tcW w:w="1555" w:type="dxa"/>
          </w:tcPr>
          <w:p w14:paraId="3AE180C7" w14:textId="4AB6F219" w:rsidR="000F7C78" w:rsidRPr="006B3E41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K</w:t>
            </w:r>
            <w:r w:rsidRPr="002A5840">
              <w:rPr>
                <w:rFonts w:ascii="Calibri" w:hAnsi="Calibri" w:cs="Calibri"/>
                <w:color w:val="000000"/>
                <w:lang w:val="en-GB"/>
              </w:rPr>
              <w:t>nee sprain</w:t>
            </w:r>
          </w:p>
        </w:tc>
        <w:tc>
          <w:tcPr>
            <w:tcW w:w="1989" w:type="dxa"/>
          </w:tcPr>
          <w:p w14:paraId="7816387E" w14:textId="343E5698" w:rsidR="000F7C78" w:rsidRDefault="000F7C78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567" w:type="dxa"/>
          </w:tcPr>
          <w:p w14:paraId="078230B0" w14:textId="568CC4FB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403" w:type="dxa"/>
          </w:tcPr>
          <w:p w14:paraId="28928D9B" w14:textId="716DC120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865" w:type="dxa"/>
          </w:tcPr>
          <w:p w14:paraId="194F3998" w14:textId="1A96D0B4" w:rsidR="000F7C78" w:rsidRDefault="000F7C78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562" w:type="dxa"/>
          </w:tcPr>
          <w:p w14:paraId="0F613E3C" w14:textId="26D14868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9" w:type="dxa"/>
          </w:tcPr>
          <w:p w14:paraId="209D3840" w14:textId="45D38E67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412" w:type="dxa"/>
          </w:tcPr>
          <w:p w14:paraId="4A83A86C" w14:textId="600AF057" w:rsidR="000F7C78" w:rsidRDefault="000F7C78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0F7C78" w14:paraId="69DF01B1" w14:textId="77777777" w:rsidTr="00713488">
        <w:tc>
          <w:tcPr>
            <w:tcW w:w="1555" w:type="dxa"/>
          </w:tcPr>
          <w:p w14:paraId="602C467F" w14:textId="1EDF08CD" w:rsidR="000F7C78" w:rsidRPr="006B3E41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B3E41">
              <w:rPr>
                <w:rFonts w:ascii="Calibri" w:hAnsi="Calibri" w:cs="Calibri"/>
                <w:color w:val="000000"/>
                <w:lang w:val="en-GB"/>
              </w:rPr>
              <w:t>Muscle strain</w:t>
            </w:r>
          </w:p>
        </w:tc>
        <w:tc>
          <w:tcPr>
            <w:tcW w:w="1989" w:type="dxa"/>
          </w:tcPr>
          <w:p w14:paraId="1D996A81" w14:textId="3F50B3C6" w:rsidR="000F7C78" w:rsidRDefault="000F7C78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567" w:type="dxa"/>
          </w:tcPr>
          <w:p w14:paraId="21978DB7" w14:textId="160D98E9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403" w:type="dxa"/>
          </w:tcPr>
          <w:p w14:paraId="4E245775" w14:textId="22AFDE4A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865" w:type="dxa"/>
          </w:tcPr>
          <w:p w14:paraId="633C0343" w14:textId="4FEF86D6" w:rsidR="000F7C78" w:rsidRDefault="000F7C78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562" w:type="dxa"/>
          </w:tcPr>
          <w:p w14:paraId="1056006D" w14:textId="3314A44C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9" w:type="dxa"/>
          </w:tcPr>
          <w:p w14:paraId="4E5B1C54" w14:textId="39EFC84F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412" w:type="dxa"/>
          </w:tcPr>
          <w:p w14:paraId="185AAE57" w14:textId="3EE44A3A" w:rsidR="000F7C78" w:rsidRDefault="000F7C78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0F7C78" w14:paraId="294A0AFB" w14:textId="77777777" w:rsidTr="00713488">
        <w:tc>
          <w:tcPr>
            <w:tcW w:w="1555" w:type="dxa"/>
          </w:tcPr>
          <w:p w14:paraId="0CA7CD3F" w14:textId="2CA78932" w:rsidR="000F7C78" w:rsidRPr="006B3E41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Broken bone</w:t>
            </w:r>
          </w:p>
        </w:tc>
        <w:tc>
          <w:tcPr>
            <w:tcW w:w="1989" w:type="dxa"/>
          </w:tcPr>
          <w:p w14:paraId="1C79A95A" w14:textId="7B4759A1" w:rsidR="000F7C78" w:rsidRDefault="000F7C78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567" w:type="dxa"/>
          </w:tcPr>
          <w:p w14:paraId="0262B5C5" w14:textId="7B467038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403" w:type="dxa"/>
          </w:tcPr>
          <w:p w14:paraId="1FE3F267" w14:textId="584C0290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865" w:type="dxa"/>
          </w:tcPr>
          <w:p w14:paraId="06D716DE" w14:textId="770B2FA4" w:rsidR="000F7C78" w:rsidRDefault="000F7C78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562" w:type="dxa"/>
          </w:tcPr>
          <w:p w14:paraId="0494E4AB" w14:textId="032FA4E9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9" w:type="dxa"/>
          </w:tcPr>
          <w:p w14:paraId="5F15396E" w14:textId="55D63BB6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412" w:type="dxa"/>
          </w:tcPr>
          <w:p w14:paraId="4C490B79" w14:textId="16BD9063" w:rsidR="000F7C78" w:rsidRDefault="000F7C78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0F7C78" w14:paraId="4D1E68B1" w14:textId="77777777" w:rsidTr="00713488">
        <w:tc>
          <w:tcPr>
            <w:tcW w:w="1555" w:type="dxa"/>
          </w:tcPr>
          <w:p w14:paraId="58004857" w14:textId="0821E5B6" w:rsidR="000F7C78" w:rsidRPr="006B3E41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B3E41">
              <w:rPr>
                <w:rFonts w:ascii="Calibri" w:hAnsi="Calibri" w:cs="Calibri"/>
                <w:color w:val="000000"/>
                <w:lang w:val="en-GB"/>
              </w:rPr>
              <w:t>Cut or scrape</w:t>
            </w:r>
          </w:p>
        </w:tc>
        <w:tc>
          <w:tcPr>
            <w:tcW w:w="1989" w:type="dxa"/>
          </w:tcPr>
          <w:p w14:paraId="1DE428BE" w14:textId="5B188248" w:rsidR="000F7C78" w:rsidRDefault="000F7C78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567" w:type="dxa"/>
          </w:tcPr>
          <w:p w14:paraId="54FBD385" w14:textId="564AF61F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403" w:type="dxa"/>
          </w:tcPr>
          <w:p w14:paraId="5BEE6EA1" w14:textId="14D0E7AB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865" w:type="dxa"/>
          </w:tcPr>
          <w:p w14:paraId="6517041B" w14:textId="2D544DE2" w:rsidR="000F7C78" w:rsidRDefault="000F7C78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562" w:type="dxa"/>
          </w:tcPr>
          <w:p w14:paraId="3F05760C" w14:textId="163CAAE0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9" w:type="dxa"/>
          </w:tcPr>
          <w:p w14:paraId="4F8E75F6" w14:textId="307409B3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412" w:type="dxa"/>
          </w:tcPr>
          <w:p w14:paraId="275042C6" w14:textId="6EA4E5F3" w:rsidR="000F7C78" w:rsidRDefault="000F7C78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0F7C78" w14:paraId="4C643037" w14:textId="77777777" w:rsidTr="00713488">
        <w:tc>
          <w:tcPr>
            <w:tcW w:w="1555" w:type="dxa"/>
          </w:tcPr>
          <w:p w14:paraId="7BA4AD70" w14:textId="01508C51" w:rsidR="000F7C78" w:rsidRPr="006B3E41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B3E41">
              <w:rPr>
                <w:rFonts w:ascii="Calibri" w:hAnsi="Calibri" w:cs="Calibri"/>
                <w:color w:val="000000"/>
                <w:lang w:val="en-GB"/>
              </w:rPr>
              <w:t>Bruise</w:t>
            </w:r>
          </w:p>
        </w:tc>
        <w:tc>
          <w:tcPr>
            <w:tcW w:w="1989" w:type="dxa"/>
          </w:tcPr>
          <w:p w14:paraId="779E9BBE" w14:textId="3C5BA99B" w:rsidR="000F7C78" w:rsidRDefault="000F7C78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567" w:type="dxa"/>
          </w:tcPr>
          <w:p w14:paraId="1AC9C42F" w14:textId="238685BD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403" w:type="dxa"/>
          </w:tcPr>
          <w:p w14:paraId="4977F1CD" w14:textId="7AC562BF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865" w:type="dxa"/>
          </w:tcPr>
          <w:p w14:paraId="19841E31" w14:textId="016A3758" w:rsidR="000F7C78" w:rsidRDefault="000F7C78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562" w:type="dxa"/>
          </w:tcPr>
          <w:p w14:paraId="7C86F3AC" w14:textId="62D9EB7B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9" w:type="dxa"/>
          </w:tcPr>
          <w:p w14:paraId="603EFE53" w14:textId="5D2BB695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412" w:type="dxa"/>
          </w:tcPr>
          <w:p w14:paraId="6BAFA545" w14:textId="710862D2" w:rsidR="000F7C78" w:rsidRDefault="000F7C78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0F7C78" w14:paraId="77B01459" w14:textId="77777777" w:rsidTr="00713488">
        <w:tc>
          <w:tcPr>
            <w:tcW w:w="1555" w:type="dxa"/>
          </w:tcPr>
          <w:p w14:paraId="6BD3FD5B" w14:textId="2DEB2C2D" w:rsidR="000F7C78" w:rsidRPr="006B3E41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B3E41">
              <w:rPr>
                <w:rFonts w:ascii="Calibri" w:hAnsi="Calibri" w:cs="Calibri"/>
                <w:color w:val="000000"/>
                <w:lang w:val="en-GB"/>
              </w:rPr>
              <w:t>Concussion</w:t>
            </w:r>
          </w:p>
        </w:tc>
        <w:tc>
          <w:tcPr>
            <w:tcW w:w="1989" w:type="dxa"/>
          </w:tcPr>
          <w:p w14:paraId="3EAB6C1E" w14:textId="79867043" w:rsidR="000F7C78" w:rsidRDefault="000F7C78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567" w:type="dxa"/>
          </w:tcPr>
          <w:p w14:paraId="515F8FA4" w14:textId="358DB9F2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403" w:type="dxa"/>
          </w:tcPr>
          <w:p w14:paraId="5A167120" w14:textId="19233948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865" w:type="dxa"/>
          </w:tcPr>
          <w:p w14:paraId="29FEBDB4" w14:textId="775933C1" w:rsidR="000F7C78" w:rsidRDefault="000F7C78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562" w:type="dxa"/>
          </w:tcPr>
          <w:p w14:paraId="2CC07D81" w14:textId="34236096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9" w:type="dxa"/>
          </w:tcPr>
          <w:p w14:paraId="6F9B92E8" w14:textId="4C3D1C81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412" w:type="dxa"/>
          </w:tcPr>
          <w:p w14:paraId="3E5FAE57" w14:textId="5F7B5BAD" w:rsidR="000F7C78" w:rsidRDefault="000F7C78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0F7C78" w14:paraId="2AC483ED" w14:textId="77777777" w:rsidTr="00713488">
        <w:trPr>
          <w:trHeight w:val="81"/>
        </w:trPr>
        <w:tc>
          <w:tcPr>
            <w:tcW w:w="1555" w:type="dxa"/>
          </w:tcPr>
          <w:p w14:paraId="7CEEE697" w14:textId="3D7E2043" w:rsidR="000F7C78" w:rsidRPr="006B3E41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E</w:t>
            </w:r>
            <w:r w:rsidRPr="002A5840">
              <w:rPr>
                <w:rFonts w:ascii="Calibri" w:hAnsi="Calibri" w:cs="Calibri"/>
                <w:color w:val="000000"/>
                <w:lang w:val="en-GB"/>
              </w:rPr>
              <w:t>ye injur</w:t>
            </w:r>
            <w:r>
              <w:rPr>
                <w:rFonts w:ascii="Calibri" w:hAnsi="Calibri" w:cs="Calibri"/>
                <w:color w:val="000000"/>
                <w:lang w:val="en-GB"/>
              </w:rPr>
              <w:t>y</w:t>
            </w:r>
          </w:p>
        </w:tc>
        <w:tc>
          <w:tcPr>
            <w:tcW w:w="1989" w:type="dxa"/>
          </w:tcPr>
          <w:p w14:paraId="7411252A" w14:textId="60B4836D" w:rsidR="000F7C78" w:rsidRDefault="000F7C78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567" w:type="dxa"/>
          </w:tcPr>
          <w:p w14:paraId="50CBB544" w14:textId="0822E5D6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403" w:type="dxa"/>
          </w:tcPr>
          <w:p w14:paraId="31F5D908" w14:textId="3DD7F22C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865" w:type="dxa"/>
          </w:tcPr>
          <w:p w14:paraId="3F93CDE4" w14:textId="20725B00" w:rsidR="000F7C78" w:rsidRDefault="000F7C78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562" w:type="dxa"/>
          </w:tcPr>
          <w:p w14:paraId="244E7055" w14:textId="5E19E0BF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9" w:type="dxa"/>
          </w:tcPr>
          <w:p w14:paraId="703831CF" w14:textId="21CFDFBF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412" w:type="dxa"/>
          </w:tcPr>
          <w:p w14:paraId="36DBD699" w14:textId="3EC76C7E" w:rsidR="000F7C78" w:rsidRDefault="000F7C78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0F7C78" w14:paraId="4DC543D6" w14:textId="77777777" w:rsidTr="00713488">
        <w:tc>
          <w:tcPr>
            <w:tcW w:w="1555" w:type="dxa"/>
          </w:tcPr>
          <w:p w14:paraId="2F2E1419" w14:textId="380E3C88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D</w:t>
            </w:r>
            <w:r w:rsidRPr="002A5840">
              <w:rPr>
                <w:rFonts w:ascii="Calibri" w:hAnsi="Calibri" w:cs="Calibri"/>
                <w:color w:val="000000"/>
                <w:lang w:val="en-GB"/>
              </w:rPr>
              <w:t>ental injur</w:t>
            </w:r>
            <w:r>
              <w:rPr>
                <w:rFonts w:ascii="Calibri" w:hAnsi="Calibri" w:cs="Calibri"/>
                <w:color w:val="000000"/>
                <w:lang w:val="en-GB"/>
              </w:rPr>
              <w:t>y</w:t>
            </w:r>
          </w:p>
        </w:tc>
        <w:tc>
          <w:tcPr>
            <w:tcW w:w="1989" w:type="dxa"/>
          </w:tcPr>
          <w:p w14:paraId="15C5C76B" w14:textId="40CDAC59" w:rsidR="000F7C78" w:rsidRDefault="000F7C78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567" w:type="dxa"/>
          </w:tcPr>
          <w:p w14:paraId="5F802085" w14:textId="2D59A97A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403" w:type="dxa"/>
          </w:tcPr>
          <w:p w14:paraId="516C878D" w14:textId="63C76A4F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865" w:type="dxa"/>
          </w:tcPr>
          <w:p w14:paraId="4B990204" w14:textId="7446535B" w:rsidR="000F7C78" w:rsidRDefault="000F7C78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562" w:type="dxa"/>
          </w:tcPr>
          <w:p w14:paraId="47EF2C78" w14:textId="48F8B129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9" w:type="dxa"/>
          </w:tcPr>
          <w:p w14:paraId="3D89C957" w14:textId="07B14957" w:rsidR="000F7C78" w:rsidRDefault="000F7C78" w:rsidP="000F7C7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412" w:type="dxa"/>
          </w:tcPr>
          <w:p w14:paraId="69FDEEF6" w14:textId="3757411C" w:rsidR="000F7C78" w:rsidRDefault="000F7C78" w:rsidP="000F7C7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</w:tbl>
    <w:p w14:paraId="6BA01D8D" w14:textId="77777777" w:rsidR="006B3E41" w:rsidRDefault="006B3E41" w:rsidP="002A5840">
      <w:pPr>
        <w:rPr>
          <w:rFonts w:ascii="Calibri" w:hAnsi="Calibri" w:cs="Calibri"/>
          <w:color w:val="000000"/>
          <w:lang w:val="en-GB"/>
        </w:rPr>
      </w:pPr>
    </w:p>
    <w:p w14:paraId="7F298FE9" w14:textId="67D126E7" w:rsidR="00C60B52" w:rsidRPr="00F3486E" w:rsidRDefault="00D47C9A" w:rsidP="00C60B52">
      <w:pPr>
        <w:rPr>
          <w:b/>
          <w:bCs/>
          <w:lang w:val="en-GB"/>
        </w:rPr>
      </w:pPr>
      <w:r w:rsidRPr="00F3486E">
        <w:rPr>
          <w:b/>
          <w:bCs/>
          <w:lang w:val="en-US"/>
        </w:rPr>
        <w:t>In general, how preventable do you think floorball injuries are?</w:t>
      </w:r>
    </w:p>
    <w:tbl>
      <w:tblPr>
        <w:tblStyle w:val="Tabellrutnt"/>
        <w:tblW w:w="0" w:type="auto"/>
        <w:tblInd w:w="426" w:type="dxa"/>
        <w:tblLook w:val="04A0" w:firstRow="1" w:lastRow="0" w:firstColumn="1" w:lastColumn="0" w:noHBand="0" w:noVBand="1"/>
      </w:tblPr>
      <w:tblGrid>
        <w:gridCol w:w="1324"/>
        <w:gridCol w:w="941"/>
        <w:gridCol w:w="788"/>
        <w:gridCol w:w="847"/>
        <w:gridCol w:w="856"/>
        <w:gridCol w:w="847"/>
        <w:gridCol w:w="788"/>
        <w:gridCol w:w="932"/>
        <w:gridCol w:w="1323"/>
      </w:tblGrid>
      <w:tr w:rsidR="00ED6F9E" w:rsidRPr="00F3486E" w14:paraId="148D949A" w14:textId="77777777" w:rsidTr="0076191A"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DA2C" w14:textId="4B34B8DD" w:rsidR="00C60B52" w:rsidRPr="00F3486E" w:rsidRDefault="00D47C9A" w:rsidP="0076191A">
            <w:pPr>
              <w:rPr>
                <w:b/>
                <w:bCs/>
              </w:rPr>
            </w:pPr>
            <w:r w:rsidRPr="00F3486E">
              <w:rPr>
                <w:b/>
                <w:bCs/>
              </w:rPr>
              <w:t>Not preventabl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EF8C5FD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38D06C6D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2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2EDC728E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3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5A238D12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4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20E7E36D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5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7B0C980C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6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D320131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7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7FF3" w14:textId="1DD6A610" w:rsidR="00C60B52" w:rsidRPr="00F3486E" w:rsidRDefault="00D47C9A" w:rsidP="0076191A">
            <w:pPr>
              <w:rPr>
                <w:b/>
                <w:bCs/>
              </w:rPr>
            </w:pPr>
            <w:r w:rsidRPr="00F3486E">
              <w:rPr>
                <w:b/>
                <w:bCs/>
              </w:rPr>
              <w:t>Preventable</w:t>
            </w:r>
          </w:p>
        </w:tc>
      </w:tr>
      <w:tr w:rsidR="00ED6F9E" w:rsidRPr="00F3486E" w14:paraId="5814FDA8" w14:textId="77777777" w:rsidTr="0076191A">
        <w:tc>
          <w:tcPr>
            <w:tcW w:w="6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8A8D39" w14:textId="77777777" w:rsidR="00C60B52" w:rsidRPr="00F3486E" w:rsidRDefault="00C60B52" w:rsidP="0076191A">
            <w:pPr>
              <w:rPr>
                <w:b/>
                <w:bCs/>
              </w:rPr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5C587CCD" w14:textId="5BEFF103" w:rsidR="00C60B52" w:rsidRPr="00F3486E" w:rsidRDefault="00ED6F9E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49B8AE0C" w14:textId="750DA71E" w:rsidR="00C60B52" w:rsidRPr="00F3486E" w:rsidRDefault="00D47C9A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4CF9D993" w14:textId="713327F6" w:rsidR="00C60B52" w:rsidRPr="00F3486E" w:rsidRDefault="00D47C9A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281CC6BA" w14:textId="4C231EEC" w:rsidR="00C60B52" w:rsidRPr="00F3486E" w:rsidRDefault="00ED6F9E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73009DBE" w14:textId="2150375F" w:rsidR="00C60B52" w:rsidRPr="00F3486E" w:rsidRDefault="00D47C9A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79B0697F" w14:textId="66B0FEB7" w:rsidR="00C60B52" w:rsidRPr="00F3486E" w:rsidRDefault="00D47C9A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14:paraId="7FCC277E" w14:textId="66B3A3FB" w:rsidR="00C60B52" w:rsidRPr="00F3486E" w:rsidRDefault="00ED6F9E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10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13FE70" w14:textId="77777777" w:rsidR="00C60B52" w:rsidRPr="00F3486E" w:rsidRDefault="00C60B52" w:rsidP="0076191A">
            <w:pPr>
              <w:rPr>
                <w:b/>
                <w:bCs/>
              </w:rPr>
            </w:pPr>
          </w:p>
        </w:tc>
      </w:tr>
    </w:tbl>
    <w:p w14:paraId="3853F03F" w14:textId="77777777" w:rsidR="00C60B52" w:rsidRPr="00F3486E" w:rsidRDefault="00C60B52" w:rsidP="00C60B52">
      <w:pPr>
        <w:pStyle w:val="Liststycke"/>
        <w:rPr>
          <w:b/>
          <w:bCs/>
        </w:rPr>
      </w:pPr>
    </w:p>
    <w:p w14:paraId="07346F0A" w14:textId="2B669ACC" w:rsidR="00C60B52" w:rsidRPr="00F3486E" w:rsidRDefault="00D47C9A" w:rsidP="00C60B52">
      <w:pPr>
        <w:rPr>
          <w:b/>
          <w:bCs/>
          <w:lang w:val="en-GB"/>
        </w:rPr>
      </w:pPr>
      <w:r w:rsidRPr="00F3486E">
        <w:rPr>
          <w:b/>
          <w:bCs/>
          <w:lang w:val="en-US"/>
        </w:rPr>
        <w:t>My knowledge about preventing injuries in floorball is…</w:t>
      </w:r>
    </w:p>
    <w:tbl>
      <w:tblPr>
        <w:tblStyle w:val="Tabellrutnt"/>
        <w:tblW w:w="0" w:type="auto"/>
        <w:tblInd w:w="426" w:type="dxa"/>
        <w:tblLook w:val="04A0" w:firstRow="1" w:lastRow="0" w:firstColumn="1" w:lastColumn="0" w:noHBand="0" w:noVBand="1"/>
      </w:tblPr>
      <w:tblGrid>
        <w:gridCol w:w="648"/>
        <w:gridCol w:w="996"/>
        <w:gridCol w:w="996"/>
        <w:gridCol w:w="996"/>
        <w:gridCol w:w="996"/>
        <w:gridCol w:w="996"/>
        <w:gridCol w:w="996"/>
        <w:gridCol w:w="978"/>
        <w:gridCol w:w="1036"/>
      </w:tblGrid>
      <w:tr w:rsidR="00C60B52" w:rsidRPr="00F3486E" w14:paraId="2234C9CD" w14:textId="77777777" w:rsidTr="0076191A"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976C" w14:textId="7F8977CD" w:rsidR="00C60B52" w:rsidRPr="00F3486E" w:rsidRDefault="00D47C9A" w:rsidP="0076191A">
            <w:pPr>
              <w:rPr>
                <w:b/>
                <w:bCs/>
              </w:rPr>
            </w:pPr>
            <w:proofErr w:type="spellStart"/>
            <w:r w:rsidRPr="00F3486E">
              <w:rPr>
                <w:b/>
                <w:bCs/>
              </w:rPr>
              <w:t>Poor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C81B3F8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56E2119A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2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39CA2473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3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1AE53203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4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65BC5595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5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052C33B0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6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BC79266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7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81406" w14:textId="5A69400A" w:rsidR="00C60B52" w:rsidRPr="00F3486E" w:rsidRDefault="00D47C9A" w:rsidP="0076191A">
            <w:pPr>
              <w:rPr>
                <w:b/>
                <w:bCs/>
              </w:rPr>
            </w:pPr>
            <w:proofErr w:type="spellStart"/>
            <w:r w:rsidRPr="00F3486E">
              <w:rPr>
                <w:b/>
                <w:bCs/>
              </w:rPr>
              <w:t>Good</w:t>
            </w:r>
            <w:proofErr w:type="spellEnd"/>
          </w:p>
        </w:tc>
      </w:tr>
      <w:tr w:rsidR="00C60B52" w:rsidRPr="00F3486E" w14:paraId="38C03853" w14:textId="77777777" w:rsidTr="0076191A">
        <w:tc>
          <w:tcPr>
            <w:tcW w:w="6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2E89FA" w14:textId="77777777" w:rsidR="00C60B52" w:rsidRPr="00F3486E" w:rsidRDefault="00C60B52" w:rsidP="0076191A">
            <w:pPr>
              <w:rPr>
                <w:b/>
                <w:bCs/>
              </w:rPr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3A7017C2" w14:textId="0BCF2EF0" w:rsidR="00C60B52" w:rsidRPr="00F3486E" w:rsidRDefault="00ED6F9E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794C4271" w14:textId="00209977" w:rsidR="00C60B52" w:rsidRPr="00F3486E" w:rsidRDefault="00D47C9A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7D9DE880" w14:textId="5D35D6FD" w:rsidR="00C60B52" w:rsidRPr="00F3486E" w:rsidRDefault="0046036E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F</w:t>
            </w:r>
            <w:r w:rsidRPr="00743352">
              <w:rPr>
                <w:b/>
                <w:bCs/>
                <w:sz w:val="16"/>
                <w:szCs w:val="16"/>
              </w:rPr>
              <w:t>air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2DED75A8" w14:textId="26F1B9BE" w:rsidR="00C60B52" w:rsidRPr="00F3486E" w:rsidRDefault="00ED6F9E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09C76AF4" w14:textId="114B8A65" w:rsidR="00C60B52" w:rsidRPr="00F3486E" w:rsidRDefault="0046036E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F</w:t>
            </w:r>
            <w:r w:rsidRPr="00743352">
              <w:rPr>
                <w:b/>
                <w:bCs/>
                <w:sz w:val="16"/>
                <w:szCs w:val="16"/>
              </w:rPr>
              <w:t>air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425EB99B" w14:textId="444818AE" w:rsidR="00C60B52" w:rsidRPr="00F3486E" w:rsidRDefault="00D47C9A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14:paraId="4703342B" w14:textId="429FC0B2" w:rsidR="00C60B52" w:rsidRPr="00F3486E" w:rsidRDefault="00ED6F9E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10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F52CB0" w14:textId="77777777" w:rsidR="00C60B52" w:rsidRPr="00F3486E" w:rsidRDefault="00C60B52" w:rsidP="0076191A">
            <w:pPr>
              <w:rPr>
                <w:b/>
                <w:bCs/>
              </w:rPr>
            </w:pPr>
          </w:p>
        </w:tc>
      </w:tr>
    </w:tbl>
    <w:p w14:paraId="413DA091" w14:textId="77777777" w:rsidR="00C60B52" w:rsidRPr="00F3486E" w:rsidRDefault="00C60B52" w:rsidP="00C60B52">
      <w:pPr>
        <w:rPr>
          <w:b/>
          <w:bCs/>
        </w:rPr>
      </w:pPr>
    </w:p>
    <w:p w14:paraId="7445C166" w14:textId="52F96E8A" w:rsidR="00C60B52" w:rsidRPr="00F3486E" w:rsidRDefault="00ED6F9E" w:rsidP="00C60B52">
      <w:pPr>
        <w:rPr>
          <w:b/>
          <w:bCs/>
          <w:lang w:val="en-GB"/>
        </w:rPr>
      </w:pPr>
      <w:r w:rsidRPr="00F3486E">
        <w:rPr>
          <w:b/>
          <w:bCs/>
          <w:lang w:val="en-GB"/>
        </w:rPr>
        <w:lastRenderedPageBreak/>
        <w:t xml:space="preserve">In your opinion, what would happen to a floorball player’s overall risk of injury if he/she participated in </w:t>
      </w:r>
      <w:r w:rsidR="00833504" w:rsidRPr="00F3486E">
        <w:rPr>
          <w:b/>
          <w:bCs/>
          <w:lang w:val="en-GB"/>
        </w:rPr>
        <w:t>injury prevention training</w:t>
      </w:r>
      <w:r w:rsidRPr="00F3486E">
        <w:rPr>
          <w:b/>
          <w:bCs/>
          <w:lang w:val="en-GB"/>
        </w:rPr>
        <w:t>?</w:t>
      </w:r>
    </w:p>
    <w:tbl>
      <w:tblPr>
        <w:tblStyle w:val="Tabellrutnt"/>
        <w:tblW w:w="0" w:type="auto"/>
        <w:tblInd w:w="426" w:type="dxa"/>
        <w:tblLook w:val="04A0" w:firstRow="1" w:lastRow="0" w:firstColumn="1" w:lastColumn="0" w:noHBand="0" w:noVBand="1"/>
      </w:tblPr>
      <w:tblGrid>
        <w:gridCol w:w="1054"/>
        <w:gridCol w:w="973"/>
        <w:gridCol w:w="912"/>
        <w:gridCol w:w="936"/>
        <w:gridCol w:w="939"/>
        <w:gridCol w:w="936"/>
        <w:gridCol w:w="912"/>
        <w:gridCol w:w="959"/>
        <w:gridCol w:w="1025"/>
      </w:tblGrid>
      <w:tr w:rsidR="00ED6F9E" w:rsidRPr="00F3486E" w14:paraId="3F56BA17" w14:textId="77777777" w:rsidTr="0076191A"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6762" w14:textId="461291D4" w:rsidR="00C60B52" w:rsidRPr="00F3486E" w:rsidRDefault="00833504" w:rsidP="0076191A">
            <w:pPr>
              <w:rPr>
                <w:b/>
                <w:bCs/>
              </w:rPr>
            </w:pPr>
            <w:proofErr w:type="spellStart"/>
            <w:r w:rsidRPr="00F3486E">
              <w:rPr>
                <w:b/>
                <w:bCs/>
              </w:rPr>
              <w:t>Decrease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09FE1DB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7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40A884CC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6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1BFB51DD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5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13805744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4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3DA08639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3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524A0D3A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2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EA3FB6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1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1A90" w14:textId="76AB96E8" w:rsidR="00C60B52" w:rsidRPr="00F3486E" w:rsidRDefault="00ED6F9E" w:rsidP="0076191A">
            <w:pPr>
              <w:rPr>
                <w:b/>
                <w:bCs/>
              </w:rPr>
            </w:pPr>
            <w:proofErr w:type="spellStart"/>
            <w:r w:rsidRPr="00F3486E">
              <w:rPr>
                <w:b/>
                <w:bCs/>
              </w:rPr>
              <w:t>Increase</w:t>
            </w:r>
            <w:proofErr w:type="spellEnd"/>
          </w:p>
        </w:tc>
      </w:tr>
      <w:tr w:rsidR="00ED6F9E" w:rsidRPr="00F3486E" w14:paraId="475D4DA3" w14:textId="77777777" w:rsidTr="0076191A">
        <w:tc>
          <w:tcPr>
            <w:tcW w:w="6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2DCB89" w14:textId="77777777" w:rsidR="00C60B52" w:rsidRPr="00F3486E" w:rsidRDefault="00C60B52" w:rsidP="0076191A">
            <w:pPr>
              <w:rPr>
                <w:b/>
                <w:bCs/>
              </w:rPr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60E63609" w14:textId="4C0DFB9F" w:rsidR="00C60B52" w:rsidRPr="00F3486E" w:rsidRDefault="00ED6F9E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7AB3ED6E" w14:textId="4DC048A7" w:rsidR="00C60B52" w:rsidRPr="00F3486E" w:rsidRDefault="00D47C9A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63A87FF5" w14:textId="6D4BAC9D" w:rsidR="00C60B52" w:rsidRPr="00F3486E" w:rsidRDefault="00D47C9A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5241C287" w14:textId="6B0ED23D" w:rsidR="00C60B52" w:rsidRPr="00F3486E" w:rsidRDefault="00ED6F9E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3FD09DCB" w14:textId="62B77057" w:rsidR="00C60B52" w:rsidRPr="00F3486E" w:rsidRDefault="00D47C9A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41424C0A" w14:textId="514BA900" w:rsidR="00C60B52" w:rsidRPr="00F3486E" w:rsidRDefault="00D47C9A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14:paraId="276BE690" w14:textId="56F7EFC0" w:rsidR="00C60B52" w:rsidRPr="00F3486E" w:rsidRDefault="00ED6F9E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10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78EE5D" w14:textId="77777777" w:rsidR="00C60B52" w:rsidRPr="00F3486E" w:rsidRDefault="00C60B52" w:rsidP="0076191A">
            <w:pPr>
              <w:rPr>
                <w:b/>
                <w:bCs/>
              </w:rPr>
            </w:pPr>
          </w:p>
        </w:tc>
      </w:tr>
    </w:tbl>
    <w:p w14:paraId="617836C3" w14:textId="77777777" w:rsidR="00C60B52" w:rsidRPr="00F3486E" w:rsidRDefault="00C60B52" w:rsidP="00C60B52">
      <w:pPr>
        <w:rPr>
          <w:b/>
          <w:bCs/>
        </w:rPr>
      </w:pPr>
    </w:p>
    <w:p w14:paraId="5BD9BACB" w14:textId="0204E768" w:rsidR="00C60B52" w:rsidRPr="00F3486E" w:rsidRDefault="00ED6F9E" w:rsidP="00C60B52">
      <w:pPr>
        <w:rPr>
          <w:b/>
          <w:bCs/>
          <w:lang w:val="en-GB"/>
        </w:rPr>
      </w:pPr>
      <w:r w:rsidRPr="00F3486E">
        <w:rPr>
          <w:b/>
          <w:bCs/>
          <w:lang w:val="en-GB"/>
        </w:rPr>
        <w:t xml:space="preserve">What do you think would happen to a floorball player's performance if he/she </w:t>
      </w:r>
      <w:r w:rsidR="00833504" w:rsidRPr="00F3486E">
        <w:rPr>
          <w:b/>
          <w:bCs/>
          <w:lang w:val="en-GB"/>
        </w:rPr>
        <w:t>did injury prevention training</w:t>
      </w:r>
      <w:r w:rsidRPr="00F3486E">
        <w:rPr>
          <w:b/>
          <w:bCs/>
          <w:lang w:val="en-GB"/>
        </w:rPr>
        <w:t xml:space="preserve"> regularly?</w:t>
      </w:r>
    </w:p>
    <w:tbl>
      <w:tblPr>
        <w:tblStyle w:val="Tabellrutnt"/>
        <w:tblW w:w="0" w:type="auto"/>
        <w:tblInd w:w="426" w:type="dxa"/>
        <w:tblLook w:val="04A0" w:firstRow="1" w:lastRow="0" w:firstColumn="1" w:lastColumn="0" w:noHBand="0" w:noVBand="1"/>
      </w:tblPr>
      <w:tblGrid>
        <w:gridCol w:w="1054"/>
        <w:gridCol w:w="973"/>
        <w:gridCol w:w="912"/>
        <w:gridCol w:w="936"/>
        <w:gridCol w:w="939"/>
        <w:gridCol w:w="936"/>
        <w:gridCol w:w="912"/>
        <w:gridCol w:w="959"/>
        <w:gridCol w:w="1025"/>
      </w:tblGrid>
      <w:tr w:rsidR="00C60B52" w:rsidRPr="00F3486E" w14:paraId="27A6B367" w14:textId="77777777" w:rsidTr="0076191A"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E36C" w14:textId="112E3F33" w:rsidR="00C60B52" w:rsidRPr="00F3486E" w:rsidRDefault="00833504" w:rsidP="0076191A">
            <w:pPr>
              <w:rPr>
                <w:b/>
                <w:bCs/>
              </w:rPr>
            </w:pPr>
            <w:proofErr w:type="spellStart"/>
            <w:r w:rsidRPr="00F3486E">
              <w:rPr>
                <w:b/>
                <w:bCs/>
              </w:rPr>
              <w:t>Decrease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2492BC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381DEA5F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2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6EB52190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3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35D59676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4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5DF9FE2A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5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5A986E2B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6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C74A74" w14:textId="77777777" w:rsidR="00C60B52" w:rsidRPr="00F3486E" w:rsidRDefault="00C60B52" w:rsidP="0076191A">
            <w:pPr>
              <w:jc w:val="center"/>
              <w:rPr>
                <w:b/>
                <w:bCs/>
              </w:rPr>
            </w:pPr>
            <w:r w:rsidRPr="00F3486E">
              <w:rPr>
                <w:b/>
                <w:bCs/>
              </w:rPr>
              <w:t>7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00E06" w14:textId="3D874BC4" w:rsidR="00C60B52" w:rsidRPr="00F3486E" w:rsidRDefault="00ED6F9E" w:rsidP="0076191A">
            <w:pPr>
              <w:rPr>
                <w:b/>
                <w:bCs/>
              </w:rPr>
            </w:pPr>
            <w:proofErr w:type="spellStart"/>
            <w:r w:rsidRPr="00F3486E">
              <w:rPr>
                <w:b/>
                <w:bCs/>
              </w:rPr>
              <w:t>Increase</w:t>
            </w:r>
            <w:proofErr w:type="spellEnd"/>
          </w:p>
        </w:tc>
      </w:tr>
      <w:tr w:rsidR="00C60B52" w:rsidRPr="00F3486E" w14:paraId="648810EB" w14:textId="77777777" w:rsidTr="00ED6F9E">
        <w:trPr>
          <w:trHeight w:val="127"/>
        </w:trPr>
        <w:tc>
          <w:tcPr>
            <w:tcW w:w="6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3D4B3D" w14:textId="77777777" w:rsidR="00C60B52" w:rsidRPr="00F3486E" w:rsidRDefault="00C60B52" w:rsidP="0076191A">
            <w:pPr>
              <w:rPr>
                <w:b/>
                <w:bCs/>
              </w:rPr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677C2E50" w14:textId="38C9AD6F" w:rsidR="00C60B52" w:rsidRPr="00F3486E" w:rsidRDefault="00ED6F9E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22099406" w14:textId="1ED5C8CC" w:rsidR="00C60B52" w:rsidRPr="00F3486E" w:rsidRDefault="00D47C9A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64805F4D" w14:textId="4E668620" w:rsidR="00C60B52" w:rsidRPr="00F3486E" w:rsidRDefault="00D47C9A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2BD504DC" w14:textId="2108FE1C" w:rsidR="00C60B52" w:rsidRPr="00F3486E" w:rsidRDefault="00ED6F9E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26283760" w14:textId="4744FB7B" w:rsidR="00C60B52" w:rsidRPr="00F3486E" w:rsidRDefault="00D47C9A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6FE13457" w14:textId="29AF58C0" w:rsidR="00C60B52" w:rsidRPr="00F3486E" w:rsidRDefault="00D47C9A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14:paraId="2DA1DEF9" w14:textId="62010C6A" w:rsidR="00C60B52" w:rsidRPr="00F3486E" w:rsidRDefault="00ED6F9E" w:rsidP="007619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3486E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10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F3C98E" w14:textId="77777777" w:rsidR="00C60B52" w:rsidRPr="00F3486E" w:rsidRDefault="00C60B52" w:rsidP="0076191A">
            <w:pPr>
              <w:rPr>
                <w:b/>
                <w:bCs/>
              </w:rPr>
            </w:pPr>
          </w:p>
        </w:tc>
      </w:tr>
    </w:tbl>
    <w:p w14:paraId="52FDFA63" w14:textId="60FB5673" w:rsidR="00C60B52" w:rsidRPr="00F3486E" w:rsidRDefault="00C60B52" w:rsidP="00C60B52">
      <w:pPr>
        <w:rPr>
          <w:b/>
          <w:bCs/>
        </w:rPr>
      </w:pPr>
    </w:p>
    <w:sectPr w:rsidR="00C60B52" w:rsidRPr="00F3486E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DA501" w14:textId="77777777" w:rsidR="00F45D02" w:rsidRDefault="00F45D02" w:rsidP="00C60B52">
      <w:pPr>
        <w:spacing w:after="0" w:line="240" w:lineRule="auto"/>
      </w:pPr>
      <w:r>
        <w:separator/>
      </w:r>
    </w:p>
  </w:endnote>
  <w:endnote w:type="continuationSeparator" w:id="0">
    <w:p w14:paraId="6ADC5E70" w14:textId="77777777" w:rsidR="00F45D02" w:rsidRDefault="00F45D02" w:rsidP="00C60B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7E6F1" w14:textId="77777777" w:rsidR="00F45D02" w:rsidRDefault="00F45D02" w:rsidP="00C60B52">
      <w:pPr>
        <w:spacing w:after="0" w:line="240" w:lineRule="auto"/>
      </w:pPr>
      <w:r>
        <w:separator/>
      </w:r>
    </w:p>
  </w:footnote>
  <w:footnote w:type="continuationSeparator" w:id="0">
    <w:p w14:paraId="66DCFFE7" w14:textId="77777777" w:rsidR="00F45D02" w:rsidRDefault="00F45D02" w:rsidP="00C60B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FA357D" w14:textId="4C5855D0" w:rsidR="00F3486E" w:rsidRPr="00F3486E" w:rsidRDefault="00F3486E">
    <w:pPr>
      <w:pStyle w:val="Sidhuvud"/>
      <w:rPr>
        <w:sz w:val="20"/>
        <w:szCs w:val="20"/>
        <w:lang w:val="en-GB"/>
      </w:rPr>
    </w:pPr>
    <w:bookmarkStart w:id="1" w:name="_Hlk118201834"/>
    <w:bookmarkStart w:id="2" w:name="_Hlk118201835"/>
    <w:r>
      <w:rPr>
        <w:b/>
        <w:bCs/>
        <w:sz w:val="20"/>
        <w:szCs w:val="20"/>
        <w:lang w:val="en-GB"/>
      </w:rPr>
      <w:t>Bold</w:t>
    </w:r>
    <w:r w:rsidRPr="002A599D">
      <w:rPr>
        <w:sz w:val="20"/>
        <w:szCs w:val="20"/>
        <w:lang w:val="en-GB"/>
      </w:rPr>
      <w:t xml:space="preserve"> questions are included in </w:t>
    </w:r>
    <w:r>
      <w:rPr>
        <w:sz w:val="20"/>
        <w:szCs w:val="20"/>
        <w:lang w:val="en-GB"/>
      </w:rPr>
      <w:t xml:space="preserve">this </w:t>
    </w:r>
    <w:r w:rsidRPr="002A599D">
      <w:rPr>
        <w:sz w:val="20"/>
        <w:szCs w:val="20"/>
        <w:lang w:val="en-GB"/>
      </w:rPr>
      <w:t>paper</w:t>
    </w:r>
    <w:bookmarkEnd w:id="1"/>
    <w:bookmarkEnd w:id="2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FB3144"/>
    <w:multiLevelType w:val="hybridMultilevel"/>
    <w:tmpl w:val="6418579E"/>
    <w:lvl w:ilvl="0" w:tplc="D3A8697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D00AD5"/>
    <w:multiLevelType w:val="hybridMultilevel"/>
    <w:tmpl w:val="6C743410"/>
    <w:lvl w:ilvl="0" w:tplc="D3A8697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376B5D"/>
    <w:multiLevelType w:val="hybridMultilevel"/>
    <w:tmpl w:val="23A4C8E2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9925284"/>
    <w:multiLevelType w:val="hybridMultilevel"/>
    <w:tmpl w:val="230E332E"/>
    <w:lvl w:ilvl="0" w:tplc="E2D81476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A452044"/>
    <w:multiLevelType w:val="hybridMultilevel"/>
    <w:tmpl w:val="11A2E20A"/>
    <w:lvl w:ilvl="0" w:tplc="D3A8697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4231374">
    <w:abstractNumId w:val="0"/>
  </w:num>
  <w:num w:numId="2" w16cid:durableId="1245187871">
    <w:abstractNumId w:val="4"/>
  </w:num>
  <w:num w:numId="3" w16cid:durableId="1669282047">
    <w:abstractNumId w:val="1"/>
  </w:num>
  <w:num w:numId="4" w16cid:durableId="1195969284">
    <w:abstractNumId w:val="2"/>
  </w:num>
  <w:num w:numId="5" w16cid:durableId="13944298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B52"/>
    <w:rsid w:val="0007480A"/>
    <w:rsid w:val="000C7F74"/>
    <w:rsid w:val="000F7C78"/>
    <w:rsid w:val="00141544"/>
    <w:rsid w:val="00164A95"/>
    <w:rsid w:val="00191322"/>
    <w:rsid w:val="001968BD"/>
    <w:rsid w:val="001A471A"/>
    <w:rsid w:val="00256F92"/>
    <w:rsid w:val="002A5840"/>
    <w:rsid w:val="0038332B"/>
    <w:rsid w:val="00425507"/>
    <w:rsid w:val="0046036E"/>
    <w:rsid w:val="004B58F2"/>
    <w:rsid w:val="00526583"/>
    <w:rsid w:val="00575106"/>
    <w:rsid w:val="005E0A80"/>
    <w:rsid w:val="00601550"/>
    <w:rsid w:val="006B24D6"/>
    <w:rsid w:val="006B3E41"/>
    <w:rsid w:val="006C395A"/>
    <w:rsid w:val="00713488"/>
    <w:rsid w:val="00724333"/>
    <w:rsid w:val="00773F36"/>
    <w:rsid w:val="007A5EE1"/>
    <w:rsid w:val="00833504"/>
    <w:rsid w:val="00840878"/>
    <w:rsid w:val="008B0188"/>
    <w:rsid w:val="00944A98"/>
    <w:rsid w:val="009C041B"/>
    <w:rsid w:val="009C22F7"/>
    <w:rsid w:val="00A50EE3"/>
    <w:rsid w:val="00A62CDB"/>
    <w:rsid w:val="00A851AD"/>
    <w:rsid w:val="00A85810"/>
    <w:rsid w:val="00AE4352"/>
    <w:rsid w:val="00B27BF0"/>
    <w:rsid w:val="00B43238"/>
    <w:rsid w:val="00B46C35"/>
    <w:rsid w:val="00B675C3"/>
    <w:rsid w:val="00C60B52"/>
    <w:rsid w:val="00D32877"/>
    <w:rsid w:val="00D47C9A"/>
    <w:rsid w:val="00DC0707"/>
    <w:rsid w:val="00EC0690"/>
    <w:rsid w:val="00ED6F9E"/>
    <w:rsid w:val="00F3486E"/>
    <w:rsid w:val="00F45D02"/>
    <w:rsid w:val="00F534ED"/>
    <w:rsid w:val="00F96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442818A"/>
  <w15:chartTrackingRefBased/>
  <w15:docId w15:val="{A7ACFB55-AEC6-45C0-B63E-10D82BD60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ED6F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60B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ED6F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C60B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60B52"/>
  </w:style>
  <w:style w:type="paragraph" w:styleId="Sidfot">
    <w:name w:val="footer"/>
    <w:basedOn w:val="Normal"/>
    <w:link w:val="SidfotChar"/>
    <w:uiPriority w:val="99"/>
    <w:unhideWhenUsed/>
    <w:rsid w:val="00C60B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60B52"/>
  </w:style>
  <w:style w:type="paragraph" w:customStyle="1" w:styleId="Default">
    <w:name w:val="Default"/>
    <w:rsid w:val="00C60B5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C60B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rutnt">
    <w:name w:val="Table Grid"/>
    <w:basedOn w:val="Normaltabell"/>
    <w:uiPriority w:val="39"/>
    <w:rsid w:val="00C60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C60B52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4255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25507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ED6F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ED6F9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3350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3350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3350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3350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335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15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9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Åkerlund</dc:creator>
  <cp:keywords/>
  <dc:description/>
  <cp:lastModifiedBy>Ida Åkerlund</cp:lastModifiedBy>
  <cp:revision>4</cp:revision>
  <dcterms:created xsi:type="dcterms:W3CDTF">2022-11-01T12:28:00Z</dcterms:created>
  <dcterms:modified xsi:type="dcterms:W3CDTF">2022-11-14T12:49:00Z</dcterms:modified>
</cp:coreProperties>
</file>